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41726" w14:textId="77777777" w:rsidR="00B064CB" w:rsidRDefault="00B064CB" w:rsidP="00C30842">
      <w:pPr>
        <w:pStyle w:val="p1"/>
        <w:rPr>
          <w:rFonts w:ascii="Times New Roman" w:hAnsi="Times New Roman"/>
          <w:b/>
          <w:sz w:val="24"/>
          <w:szCs w:val="24"/>
          <w:u w:val="single"/>
        </w:rPr>
      </w:pPr>
    </w:p>
    <w:p w14:paraId="596ED186" w14:textId="77777777" w:rsidR="00C30842" w:rsidRPr="00B30DBF" w:rsidRDefault="00C30842" w:rsidP="00C30842">
      <w:pPr>
        <w:pStyle w:val="p1"/>
        <w:rPr>
          <w:rFonts w:ascii="Times New Roman" w:hAnsi="Times New Roman"/>
          <w:b/>
          <w:sz w:val="24"/>
          <w:szCs w:val="24"/>
          <w:u w:val="single"/>
        </w:rPr>
      </w:pPr>
      <w:r w:rsidRPr="00B30DBF">
        <w:rPr>
          <w:rFonts w:ascii="Times New Roman" w:hAnsi="Times New Roman"/>
          <w:b/>
          <w:sz w:val="24"/>
          <w:szCs w:val="24"/>
          <w:u w:val="single"/>
        </w:rPr>
        <w:t>Patient and professional bodies contacted for Delphi recruitment</w:t>
      </w:r>
      <w:r w:rsidRPr="00B30DBF">
        <w:rPr>
          <w:rStyle w:val="apple-converted-space"/>
          <w:rFonts w:ascii="Times New Roman" w:hAnsi="Times New Roman"/>
          <w:b/>
          <w:sz w:val="24"/>
          <w:szCs w:val="24"/>
          <w:u w:val="single"/>
        </w:rPr>
        <w:t> </w:t>
      </w:r>
    </w:p>
    <w:p w14:paraId="00BA00A2" w14:textId="77777777" w:rsidR="00C30842" w:rsidRPr="00B30DBF" w:rsidRDefault="00C3084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AB6FF58" w14:textId="77777777" w:rsidR="00C30842" w:rsidRDefault="00C30842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D590A" w14:paraId="3E8A397A" w14:textId="77777777" w:rsidTr="008D590A">
        <w:tc>
          <w:tcPr>
            <w:tcW w:w="4505" w:type="dxa"/>
          </w:tcPr>
          <w:p w14:paraId="25204184" w14:textId="0F13EE4D" w:rsidR="008D590A" w:rsidRDefault="008D59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0DBF">
              <w:rPr>
                <w:rFonts w:ascii="Times New Roman" w:hAnsi="Times New Roman" w:cs="Times New Roman"/>
                <w:b/>
                <w:sz w:val="20"/>
                <w:szCs w:val="20"/>
              </w:rPr>
              <w:t>Patient organisation</w:t>
            </w:r>
          </w:p>
        </w:tc>
        <w:tc>
          <w:tcPr>
            <w:tcW w:w="4505" w:type="dxa"/>
          </w:tcPr>
          <w:p w14:paraId="617E1F78" w14:textId="5ECC5599" w:rsidR="008D590A" w:rsidRDefault="008D59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30DBF">
              <w:rPr>
                <w:rFonts w:ascii="Times New Roman" w:hAnsi="Times New Roman" w:cs="Times New Roman"/>
                <w:b/>
                <w:sz w:val="20"/>
                <w:szCs w:val="20"/>
              </w:rPr>
              <w:t>Healthcare professional organisation</w:t>
            </w:r>
          </w:p>
        </w:tc>
      </w:tr>
      <w:tr w:rsidR="008D590A" w14:paraId="77E9972F" w14:textId="77777777" w:rsidTr="008D590A">
        <w:tc>
          <w:tcPr>
            <w:tcW w:w="4505" w:type="dxa"/>
          </w:tcPr>
          <w:p w14:paraId="5A0BC6BF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DBF">
              <w:rPr>
                <w:rFonts w:ascii="Times New Roman" w:hAnsi="Times New Roman" w:cs="Times New Roman"/>
                <w:sz w:val="20"/>
                <w:szCs w:val="20"/>
              </w:rPr>
              <w:t>Cauda Equina Syndrome Association (CESA)</w:t>
            </w:r>
          </w:p>
          <w:p w14:paraId="57CBD2F6" w14:textId="77777777" w:rsidR="008D590A" w:rsidRDefault="008D59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505" w:type="dxa"/>
          </w:tcPr>
          <w:p w14:paraId="11BA563F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0D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ety of British Neurological Surgeons</w:t>
            </w:r>
          </w:p>
          <w:p w14:paraId="416918CF" w14:textId="77777777" w:rsidR="008D590A" w:rsidRDefault="008D59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8D590A" w14:paraId="27939F34" w14:textId="77777777" w:rsidTr="008D590A">
        <w:tc>
          <w:tcPr>
            <w:tcW w:w="4505" w:type="dxa"/>
          </w:tcPr>
          <w:p w14:paraId="408BA21A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DBF">
              <w:rPr>
                <w:rFonts w:ascii="Times New Roman" w:hAnsi="Times New Roman" w:cs="Times New Roman"/>
                <w:sz w:val="20"/>
                <w:szCs w:val="20"/>
              </w:rPr>
              <w:t>Cauda Equina Syndrome Foundation</w:t>
            </w:r>
          </w:p>
          <w:p w14:paraId="5759EC0B" w14:textId="77777777" w:rsidR="008D590A" w:rsidRDefault="008D59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505" w:type="dxa"/>
          </w:tcPr>
          <w:p w14:paraId="636325C9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0D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spine</w:t>
            </w:r>
          </w:p>
          <w:p w14:paraId="2FC15982" w14:textId="77777777" w:rsidR="008D590A" w:rsidRDefault="008D59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8D590A" w14:paraId="12B66889" w14:textId="77777777" w:rsidTr="008D590A">
        <w:tc>
          <w:tcPr>
            <w:tcW w:w="4505" w:type="dxa"/>
          </w:tcPr>
          <w:p w14:paraId="109AC1FC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DBF">
              <w:rPr>
                <w:rFonts w:ascii="Times New Roman" w:hAnsi="Times New Roman" w:cs="Times New Roman"/>
                <w:sz w:val="20"/>
                <w:szCs w:val="20"/>
              </w:rPr>
              <w:t>Spinal Injuries Association</w:t>
            </w:r>
          </w:p>
          <w:p w14:paraId="654F5299" w14:textId="77777777" w:rsidR="008D590A" w:rsidRDefault="008D59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505" w:type="dxa"/>
          </w:tcPr>
          <w:p w14:paraId="320D7FB9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0D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ian Spine society</w:t>
            </w:r>
          </w:p>
          <w:p w14:paraId="2F20A714" w14:textId="77777777" w:rsidR="008D590A" w:rsidRDefault="008D59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8D590A" w14:paraId="33809D96" w14:textId="77777777" w:rsidTr="008D590A">
        <w:tc>
          <w:tcPr>
            <w:tcW w:w="4505" w:type="dxa"/>
          </w:tcPr>
          <w:p w14:paraId="452DA348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0DBF">
              <w:rPr>
                <w:rFonts w:ascii="Times New Roman" w:hAnsi="Times New Roman" w:cs="Times New Roman"/>
                <w:sz w:val="20"/>
                <w:szCs w:val="20"/>
              </w:rPr>
              <w:t>Brain and Spine Foundation</w:t>
            </w:r>
          </w:p>
          <w:p w14:paraId="7AD50112" w14:textId="77777777" w:rsidR="008D590A" w:rsidRDefault="008D59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505" w:type="dxa"/>
          </w:tcPr>
          <w:p w14:paraId="00E31417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0D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tional Spinal Cord Society</w:t>
            </w:r>
          </w:p>
          <w:p w14:paraId="5896FD4F" w14:textId="77777777" w:rsidR="008D590A" w:rsidRDefault="008D59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8D590A" w14:paraId="36F070DE" w14:textId="77777777" w:rsidTr="008D590A">
        <w:tc>
          <w:tcPr>
            <w:tcW w:w="4505" w:type="dxa"/>
          </w:tcPr>
          <w:p w14:paraId="6804535C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5" w:type="dxa"/>
          </w:tcPr>
          <w:p w14:paraId="5DC2C100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0D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e Society of Australia</w:t>
            </w:r>
          </w:p>
          <w:p w14:paraId="08FEEDAB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D590A" w14:paraId="1173C052" w14:textId="77777777" w:rsidTr="008D590A">
        <w:tc>
          <w:tcPr>
            <w:tcW w:w="4505" w:type="dxa"/>
          </w:tcPr>
          <w:p w14:paraId="27CFBE26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5" w:type="dxa"/>
          </w:tcPr>
          <w:p w14:paraId="06091471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0D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ld federation of neuro-rehabilitation</w:t>
            </w:r>
          </w:p>
          <w:p w14:paraId="67BE7AA3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D590A" w14:paraId="309BE1F1" w14:textId="77777777" w:rsidTr="008D590A">
        <w:tc>
          <w:tcPr>
            <w:tcW w:w="4505" w:type="dxa"/>
          </w:tcPr>
          <w:p w14:paraId="0BC05320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5" w:type="dxa"/>
          </w:tcPr>
          <w:p w14:paraId="35183A45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30D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itish Society of rehabilitation medicine</w:t>
            </w:r>
          </w:p>
          <w:p w14:paraId="6C41BA7B" w14:textId="77777777" w:rsidR="008D590A" w:rsidRPr="00B30DBF" w:rsidRDefault="008D590A" w:rsidP="008D590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5E8D152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6FB2F893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3FF70BAD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0387B176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07AFA588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786E0594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2FD9014B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33135DE8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090667F3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55CE8083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6E24F402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1AB1E970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36553924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7E7DF08B" w14:textId="77777777" w:rsidR="001C45C2" w:rsidRDefault="001C45C2">
      <w:pPr>
        <w:rPr>
          <w:rFonts w:ascii="Times New Roman" w:hAnsi="Times New Roman" w:cs="Times New Roman"/>
          <w:b/>
          <w:bCs/>
          <w:lang w:val="en-GB"/>
        </w:rPr>
      </w:pPr>
    </w:p>
    <w:p w14:paraId="4D3B49B4" w14:textId="77777777" w:rsidR="00B064CB" w:rsidRDefault="00B064CB" w:rsidP="00C30842">
      <w:pPr>
        <w:rPr>
          <w:rFonts w:ascii="Arial" w:hAnsi="Arial" w:cs="Arial"/>
          <w:b/>
          <w:color w:val="000000" w:themeColor="text1"/>
          <w:lang w:val="en-GB"/>
        </w:rPr>
      </w:pPr>
      <w:bookmarkStart w:id="0" w:name="_GoBack"/>
      <w:bookmarkEnd w:id="0"/>
    </w:p>
    <w:sectPr w:rsidR="00B064CB" w:rsidSect="00EC5515">
      <w:headerReference w:type="even" r:id="rId7"/>
      <w:head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6C3B22" w14:textId="77777777" w:rsidR="000B78AF" w:rsidRDefault="000B78AF" w:rsidP="000C1EC6">
      <w:r>
        <w:separator/>
      </w:r>
    </w:p>
  </w:endnote>
  <w:endnote w:type="continuationSeparator" w:id="0">
    <w:p w14:paraId="503FC6CE" w14:textId="77777777" w:rsidR="000B78AF" w:rsidRDefault="000B78AF" w:rsidP="000C1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0F7470" w14:textId="77777777" w:rsidR="000B78AF" w:rsidRDefault="000B78AF" w:rsidP="000C1EC6">
      <w:r>
        <w:separator/>
      </w:r>
    </w:p>
  </w:footnote>
  <w:footnote w:type="continuationSeparator" w:id="0">
    <w:p w14:paraId="3118B652" w14:textId="77777777" w:rsidR="000B78AF" w:rsidRDefault="000B78AF" w:rsidP="000C1EC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0FA1A3" w14:textId="77777777" w:rsidR="000C1EC6" w:rsidRDefault="000C1EC6" w:rsidP="00ED690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070A31" w14:textId="77777777" w:rsidR="000C1EC6" w:rsidRDefault="000C1EC6" w:rsidP="000C1EC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B89719" w14:textId="77777777" w:rsidR="000C1EC6" w:rsidRDefault="000C1EC6" w:rsidP="00ED6909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78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AFF781" w14:textId="77777777" w:rsidR="000C1EC6" w:rsidRDefault="000C1EC6" w:rsidP="000C1EC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BD62F9"/>
    <w:multiLevelType w:val="hybridMultilevel"/>
    <w:tmpl w:val="C88C5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379"/>
    <w:rsid w:val="000022B8"/>
    <w:rsid w:val="00003845"/>
    <w:rsid w:val="00004964"/>
    <w:rsid w:val="00006602"/>
    <w:rsid w:val="00010566"/>
    <w:rsid w:val="00015B0D"/>
    <w:rsid w:val="00015E35"/>
    <w:rsid w:val="0001613D"/>
    <w:rsid w:val="00017ACF"/>
    <w:rsid w:val="0002289E"/>
    <w:rsid w:val="0003054D"/>
    <w:rsid w:val="00030806"/>
    <w:rsid w:val="00031139"/>
    <w:rsid w:val="0003241F"/>
    <w:rsid w:val="00033959"/>
    <w:rsid w:val="00033E57"/>
    <w:rsid w:val="00036766"/>
    <w:rsid w:val="00041C88"/>
    <w:rsid w:val="0004248B"/>
    <w:rsid w:val="00042D30"/>
    <w:rsid w:val="00043091"/>
    <w:rsid w:val="000441EE"/>
    <w:rsid w:val="00046DDF"/>
    <w:rsid w:val="00050193"/>
    <w:rsid w:val="000505A3"/>
    <w:rsid w:val="0005164E"/>
    <w:rsid w:val="00053CB8"/>
    <w:rsid w:val="0005432A"/>
    <w:rsid w:val="00056EE1"/>
    <w:rsid w:val="0006231F"/>
    <w:rsid w:val="000643A8"/>
    <w:rsid w:val="000731DF"/>
    <w:rsid w:val="000740A6"/>
    <w:rsid w:val="000745DE"/>
    <w:rsid w:val="000753B7"/>
    <w:rsid w:val="0008441E"/>
    <w:rsid w:val="00084B43"/>
    <w:rsid w:val="000856B7"/>
    <w:rsid w:val="0008651B"/>
    <w:rsid w:val="000871D1"/>
    <w:rsid w:val="00087E73"/>
    <w:rsid w:val="00091A02"/>
    <w:rsid w:val="000A007F"/>
    <w:rsid w:val="000A089C"/>
    <w:rsid w:val="000A63F5"/>
    <w:rsid w:val="000B103E"/>
    <w:rsid w:val="000B162F"/>
    <w:rsid w:val="000B3381"/>
    <w:rsid w:val="000B33E0"/>
    <w:rsid w:val="000B44EF"/>
    <w:rsid w:val="000B46D8"/>
    <w:rsid w:val="000B670A"/>
    <w:rsid w:val="000B6C5A"/>
    <w:rsid w:val="000B78AF"/>
    <w:rsid w:val="000B7E0A"/>
    <w:rsid w:val="000C148A"/>
    <w:rsid w:val="000C1EC6"/>
    <w:rsid w:val="000C33EB"/>
    <w:rsid w:val="000D1E96"/>
    <w:rsid w:val="000D71BB"/>
    <w:rsid w:val="000D74AA"/>
    <w:rsid w:val="000E00F2"/>
    <w:rsid w:val="000E2A14"/>
    <w:rsid w:val="000E3A09"/>
    <w:rsid w:val="000E54DA"/>
    <w:rsid w:val="000F3EB6"/>
    <w:rsid w:val="000F4517"/>
    <w:rsid w:val="000F5831"/>
    <w:rsid w:val="000F7BA6"/>
    <w:rsid w:val="0010212A"/>
    <w:rsid w:val="00103FBB"/>
    <w:rsid w:val="00104A44"/>
    <w:rsid w:val="00107D02"/>
    <w:rsid w:val="0011047B"/>
    <w:rsid w:val="00110482"/>
    <w:rsid w:val="001109BE"/>
    <w:rsid w:val="00115560"/>
    <w:rsid w:val="001218F3"/>
    <w:rsid w:val="0012199B"/>
    <w:rsid w:val="001220DA"/>
    <w:rsid w:val="00123EDE"/>
    <w:rsid w:val="0012430F"/>
    <w:rsid w:val="001245C2"/>
    <w:rsid w:val="00124BA4"/>
    <w:rsid w:val="00124E1B"/>
    <w:rsid w:val="001251C2"/>
    <w:rsid w:val="0012566A"/>
    <w:rsid w:val="00126981"/>
    <w:rsid w:val="001269A5"/>
    <w:rsid w:val="00126BE3"/>
    <w:rsid w:val="00126F08"/>
    <w:rsid w:val="00127822"/>
    <w:rsid w:val="001301F3"/>
    <w:rsid w:val="00132058"/>
    <w:rsid w:val="001323CD"/>
    <w:rsid w:val="00132CCC"/>
    <w:rsid w:val="00134BD3"/>
    <w:rsid w:val="00135F0E"/>
    <w:rsid w:val="0013600A"/>
    <w:rsid w:val="001367F1"/>
    <w:rsid w:val="0013791A"/>
    <w:rsid w:val="00137E2A"/>
    <w:rsid w:val="00141BD1"/>
    <w:rsid w:val="00143B55"/>
    <w:rsid w:val="001440DE"/>
    <w:rsid w:val="00145A59"/>
    <w:rsid w:val="00154D7B"/>
    <w:rsid w:val="001550EA"/>
    <w:rsid w:val="00156B7A"/>
    <w:rsid w:val="00163363"/>
    <w:rsid w:val="001652B6"/>
    <w:rsid w:val="001673B3"/>
    <w:rsid w:val="00170F2D"/>
    <w:rsid w:val="0018394F"/>
    <w:rsid w:val="001845EE"/>
    <w:rsid w:val="00185EF4"/>
    <w:rsid w:val="00186768"/>
    <w:rsid w:val="00186ECF"/>
    <w:rsid w:val="0019195B"/>
    <w:rsid w:val="00191AB4"/>
    <w:rsid w:val="00192C75"/>
    <w:rsid w:val="00194EBD"/>
    <w:rsid w:val="00195B26"/>
    <w:rsid w:val="00195E9A"/>
    <w:rsid w:val="001A14B8"/>
    <w:rsid w:val="001A6C24"/>
    <w:rsid w:val="001A6E1F"/>
    <w:rsid w:val="001B0966"/>
    <w:rsid w:val="001B2076"/>
    <w:rsid w:val="001B37A2"/>
    <w:rsid w:val="001B6D07"/>
    <w:rsid w:val="001B7EE5"/>
    <w:rsid w:val="001C08BE"/>
    <w:rsid w:val="001C2C26"/>
    <w:rsid w:val="001C45C2"/>
    <w:rsid w:val="001C5252"/>
    <w:rsid w:val="001C6489"/>
    <w:rsid w:val="001C673F"/>
    <w:rsid w:val="001C75EE"/>
    <w:rsid w:val="001D055C"/>
    <w:rsid w:val="001D0EB6"/>
    <w:rsid w:val="001D2477"/>
    <w:rsid w:val="001D2AC8"/>
    <w:rsid w:val="001D35C6"/>
    <w:rsid w:val="001D392A"/>
    <w:rsid w:val="001D5895"/>
    <w:rsid w:val="001D60BD"/>
    <w:rsid w:val="001D75BD"/>
    <w:rsid w:val="001E0A45"/>
    <w:rsid w:val="001E1661"/>
    <w:rsid w:val="001E29BB"/>
    <w:rsid w:val="001E2A68"/>
    <w:rsid w:val="001E5FCE"/>
    <w:rsid w:val="001E6065"/>
    <w:rsid w:val="001F30BC"/>
    <w:rsid w:val="001F5179"/>
    <w:rsid w:val="001F53DE"/>
    <w:rsid w:val="001F7718"/>
    <w:rsid w:val="0020175A"/>
    <w:rsid w:val="002019C1"/>
    <w:rsid w:val="00204CC1"/>
    <w:rsid w:val="002053DE"/>
    <w:rsid w:val="0020756D"/>
    <w:rsid w:val="0021097E"/>
    <w:rsid w:val="002120C0"/>
    <w:rsid w:val="00212D7C"/>
    <w:rsid w:val="0021325E"/>
    <w:rsid w:val="0021446E"/>
    <w:rsid w:val="00214840"/>
    <w:rsid w:val="00214E8D"/>
    <w:rsid w:val="00215040"/>
    <w:rsid w:val="0021588F"/>
    <w:rsid w:val="002178D7"/>
    <w:rsid w:val="00217DF6"/>
    <w:rsid w:val="0022305A"/>
    <w:rsid w:val="002233B8"/>
    <w:rsid w:val="00223B42"/>
    <w:rsid w:val="00223CB2"/>
    <w:rsid w:val="002269C3"/>
    <w:rsid w:val="002304FC"/>
    <w:rsid w:val="00230DAC"/>
    <w:rsid w:val="002325A7"/>
    <w:rsid w:val="00232C7F"/>
    <w:rsid w:val="0023328D"/>
    <w:rsid w:val="0023529B"/>
    <w:rsid w:val="002375E5"/>
    <w:rsid w:val="00240E66"/>
    <w:rsid w:val="00242CC7"/>
    <w:rsid w:val="002438D2"/>
    <w:rsid w:val="00243E2B"/>
    <w:rsid w:val="00244173"/>
    <w:rsid w:val="002444C8"/>
    <w:rsid w:val="00245445"/>
    <w:rsid w:val="00245935"/>
    <w:rsid w:val="00247DAE"/>
    <w:rsid w:val="002513D5"/>
    <w:rsid w:val="0025201D"/>
    <w:rsid w:val="00252B71"/>
    <w:rsid w:val="00254780"/>
    <w:rsid w:val="00257E6C"/>
    <w:rsid w:val="00263CEB"/>
    <w:rsid w:val="00267616"/>
    <w:rsid w:val="0027070F"/>
    <w:rsid w:val="00272131"/>
    <w:rsid w:val="0027389D"/>
    <w:rsid w:val="0027573F"/>
    <w:rsid w:val="002814FB"/>
    <w:rsid w:val="00281772"/>
    <w:rsid w:val="00281EE2"/>
    <w:rsid w:val="00287513"/>
    <w:rsid w:val="002915C6"/>
    <w:rsid w:val="0029173E"/>
    <w:rsid w:val="00291818"/>
    <w:rsid w:val="00291F9B"/>
    <w:rsid w:val="0029680B"/>
    <w:rsid w:val="002A02B6"/>
    <w:rsid w:val="002A0B0E"/>
    <w:rsid w:val="002A140C"/>
    <w:rsid w:val="002A28BE"/>
    <w:rsid w:val="002A2D0A"/>
    <w:rsid w:val="002A2DD6"/>
    <w:rsid w:val="002A6D94"/>
    <w:rsid w:val="002A730E"/>
    <w:rsid w:val="002A73AD"/>
    <w:rsid w:val="002B23DA"/>
    <w:rsid w:val="002B43E5"/>
    <w:rsid w:val="002B50EF"/>
    <w:rsid w:val="002B657E"/>
    <w:rsid w:val="002B65BE"/>
    <w:rsid w:val="002C1BC4"/>
    <w:rsid w:val="002C25FF"/>
    <w:rsid w:val="002C7B11"/>
    <w:rsid w:val="002D19A8"/>
    <w:rsid w:val="002D3C32"/>
    <w:rsid w:val="002E1B3C"/>
    <w:rsid w:val="002E2F92"/>
    <w:rsid w:val="002E6BAB"/>
    <w:rsid w:val="002E7B50"/>
    <w:rsid w:val="002F0C3C"/>
    <w:rsid w:val="002F13B5"/>
    <w:rsid w:val="002F382D"/>
    <w:rsid w:val="002F4047"/>
    <w:rsid w:val="002F4DED"/>
    <w:rsid w:val="002F59A6"/>
    <w:rsid w:val="002F61CC"/>
    <w:rsid w:val="002F65B8"/>
    <w:rsid w:val="002F6BD9"/>
    <w:rsid w:val="0030005D"/>
    <w:rsid w:val="00302312"/>
    <w:rsid w:val="00304EBE"/>
    <w:rsid w:val="00311097"/>
    <w:rsid w:val="00317851"/>
    <w:rsid w:val="003228E6"/>
    <w:rsid w:val="00323DCC"/>
    <w:rsid w:val="00325ADD"/>
    <w:rsid w:val="00327BA7"/>
    <w:rsid w:val="0033028D"/>
    <w:rsid w:val="0033170B"/>
    <w:rsid w:val="00331B49"/>
    <w:rsid w:val="003326F0"/>
    <w:rsid w:val="00336051"/>
    <w:rsid w:val="0033627E"/>
    <w:rsid w:val="00337C60"/>
    <w:rsid w:val="00342146"/>
    <w:rsid w:val="00345CEF"/>
    <w:rsid w:val="00346941"/>
    <w:rsid w:val="003507D1"/>
    <w:rsid w:val="00350B46"/>
    <w:rsid w:val="003554DD"/>
    <w:rsid w:val="00365479"/>
    <w:rsid w:val="00367C7F"/>
    <w:rsid w:val="00373CA0"/>
    <w:rsid w:val="003817B9"/>
    <w:rsid w:val="00383CB9"/>
    <w:rsid w:val="00384490"/>
    <w:rsid w:val="00385FDC"/>
    <w:rsid w:val="003901F9"/>
    <w:rsid w:val="00393613"/>
    <w:rsid w:val="003A10C0"/>
    <w:rsid w:val="003A2BEC"/>
    <w:rsid w:val="003A2CCC"/>
    <w:rsid w:val="003A318E"/>
    <w:rsid w:val="003A323D"/>
    <w:rsid w:val="003B0C22"/>
    <w:rsid w:val="003B258A"/>
    <w:rsid w:val="003B27CF"/>
    <w:rsid w:val="003B32C4"/>
    <w:rsid w:val="003B3917"/>
    <w:rsid w:val="003B4985"/>
    <w:rsid w:val="003B5651"/>
    <w:rsid w:val="003B6259"/>
    <w:rsid w:val="003C3B3D"/>
    <w:rsid w:val="003C4C35"/>
    <w:rsid w:val="003C4E6D"/>
    <w:rsid w:val="003C53CE"/>
    <w:rsid w:val="003C545D"/>
    <w:rsid w:val="003D2757"/>
    <w:rsid w:val="003D3B97"/>
    <w:rsid w:val="003D3B9D"/>
    <w:rsid w:val="003D7134"/>
    <w:rsid w:val="003D7638"/>
    <w:rsid w:val="003E0B4B"/>
    <w:rsid w:val="003E1AA4"/>
    <w:rsid w:val="003E2CE1"/>
    <w:rsid w:val="003E31C1"/>
    <w:rsid w:val="003E3829"/>
    <w:rsid w:val="003E5180"/>
    <w:rsid w:val="003E765B"/>
    <w:rsid w:val="003F1E66"/>
    <w:rsid w:val="003F2282"/>
    <w:rsid w:val="003F2B12"/>
    <w:rsid w:val="003F3AD5"/>
    <w:rsid w:val="003F3DF6"/>
    <w:rsid w:val="00400D58"/>
    <w:rsid w:val="00402D9D"/>
    <w:rsid w:val="00402FD7"/>
    <w:rsid w:val="004030B0"/>
    <w:rsid w:val="004036A1"/>
    <w:rsid w:val="004072CC"/>
    <w:rsid w:val="004106D1"/>
    <w:rsid w:val="0041115F"/>
    <w:rsid w:val="00412331"/>
    <w:rsid w:val="00412E72"/>
    <w:rsid w:val="00413B49"/>
    <w:rsid w:val="00415161"/>
    <w:rsid w:val="004161B0"/>
    <w:rsid w:val="004162B5"/>
    <w:rsid w:val="004163E8"/>
    <w:rsid w:val="004206C2"/>
    <w:rsid w:val="0042259B"/>
    <w:rsid w:val="0042262C"/>
    <w:rsid w:val="00423DF2"/>
    <w:rsid w:val="00425735"/>
    <w:rsid w:val="0042661F"/>
    <w:rsid w:val="00430155"/>
    <w:rsid w:val="004313EE"/>
    <w:rsid w:val="00431776"/>
    <w:rsid w:val="00432630"/>
    <w:rsid w:val="004328AD"/>
    <w:rsid w:val="004337EF"/>
    <w:rsid w:val="0043629E"/>
    <w:rsid w:val="00436C8C"/>
    <w:rsid w:val="004402DC"/>
    <w:rsid w:val="0044193E"/>
    <w:rsid w:val="00442008"/>
    <w:rsid w:val="00442B6C"/>
    <w:rsid w:val="004457D4"/>
    <w:rsid w:val="00446FC5"/>
    <w:rsid w:val="004476A4"/>
    <w:rsid w:val="0045095F"/>
    <w:rsid w:val="00451B21"/>
    <w:rsid w:val="0045202C"/>
    <w:rsid w:val="004538E9"/>
    <w:rsid w:val="00454887"/>
    <w:rsid w:val="00455E95"/>
    <w:rsid w:val="00457600"/>
    <w:rsid w:val="00466124"/>
    <w:rsid w:val="00466845"/>
    <w:rsid w:val="00467E58"/>
    <w:rsid w:val="004713EC"/>
    <w:rsid w:val="004725EA"/>
    <w:rsid w:val="004739B8"/>
    <w:rsid w:val="00474AC9"/>
    <w:rsid w:val="00474F8F"/>
    <w:rsid w:val="004769B6"/>
    <w:rsid w:val="00480780"/>
    <w:rsid w:val="0048325F"/>
    <w:rsid w:val="00486128"/>
    <w:rsid w:val="00491F2A"/>
    <w:rsid w:val="004935D8"/>
    <w:rsid w:val="00494130"/>
    <w:rsid w:val="00496934"/>
    <w:rsid w:val="004A1BA9"/>
    <w:rsid w:val="004A75FA"/>
    <w:rsid w:val="004B1C3F"/>
    <w:rsid w:val="004B34CF"/>
    <w:rsid w:val="004B630A"/>
    <w:rsid w:val="004C0671"/>
    <w:rsid w:val="004C1C02"/>
    <w:rsid w:val="004C5775"/>
    <w:rsid w:val="004C6735"/>
    <w:rsid w:val="004C750A"/>
    <w:rsid w:val="004D0B55"/>
    <w:rsid w:val="004D3379"/>
    <w:rsid w:val="004D4AAE"/>
    <w:rsid w:val="004E3F33"/>
    <w:rsid w:val="004E58CC"/>
    <w:rsid w:val="004E5B55"/>
    <w:rsid w:val="004E6C3F"/>
    <w:rsid w:val="004F1D02"/>
    <w:rsid w:val="004F38D7"/>
    <w:rsid w:val="004F5C0D"/>
    <w:rsid w:val="004F7A8F"/>
    <w:rsid w:val="00501218"/>
    <w:rsid w:val="00501FD3"/>
    <w:rsid w:val="0050549F"/>
    <w:rsid w:val="00507E29"/>
    <w:rsid w:val="00510B86"/>
    <w:rsid w:val="00511484"/>
    <w:rsid w:val="00511ED0"/>
    <w:rsid w:val="00521CE9"/>
    <w:rsid w:val="00524BB6"/>
    <w:rsid w:val="00527C95"/>
    <w:rsid w:val="00527D4A"/>
    <w:rsid w:val="00531710"/>
    <w:rsid w:val="00533885"/>
    <w:rsid w:val="00534590"/>
    <w:rsid w:val="00535E19"/>
    <w:rsid w:val="00535E6A"/>
    <w:rsid w:val="00535F95"/>
    <w:rsid w:val="00536563"/>
    <w:rsid w:val="00536C89"/>
    <w:rsid w:val="00536F87"/>
    <w:rsid w:val="005377CE"/>
    <w:rsid w:val="00540670"/>
    <w:rsid w:val="00543871"/>
    <w:rsid w:val="0054430E"/>
    <w:rsid w:val="00544EE5"/>
    <w:rsid w:val="00546E70"/>
    <w:rsid w:val="00547808"/>
    <w:rsid w:val="00552CE8"/>
    <w:rsid w:val="0055356F"/>
    <w:rsid w:val="00553A29"/>
    <w:rsid w:val="0055565D"/>
    <w:rsid w:val="00566209"/>
    <w:rsid w:val="00566F66"/>
    <w:rsid w:val="005679CF"/>
    <w:rsid w:val="00571DE4"/>
    <w:rsid w:val="00575080"/>
    <w:rsid w:val="00580ED4"/>
    <w:rsid w:val="00581801"/>
    <w:rsid w:val="00581886"/>
    <w:rsid w:val="00582554"/>
    <w:rsid w:val="0058439F"/>
    <w:rsid w:val="00587CFE"/>
    <w:rsid w:val="00587D86"/>
    <w:rsid w:val="0059033F"/>
    <w:rsid w:val="00591984"/>
    <w:rsid w:val="00593278"/>
    <w:rsid w:val="00596E09"/>
    <w:rsid w:val="005A122E"/>
    <w:rsid w:val="005A6D7C"/>
    <w:rsid w:val="005B4C12"/>
    <w:rsid w:val="005C0191"/>
    <w:rsid w:val="005C027B"/>
    <w:rsid w:val="005C168A"/>
    <w:rsid w:val="005C1D63"/>
    <w:rsid w:val="005C2BCB"/>
    <w:rsid w:val="005C5D05"/>
    <w:rsid w:val="005C690A"/>
    <w:rsid w:val="005C7528"/>
    <w:rsid w:val="005D0C1F"/>
    <w:rsid w:val="005D0C27"/>
    <w:rsid w:val="005D2C9E"/>
    <w:rsid w:val="005D6513"/>
    <w:rsid w:val="005E2989"/>
    <w:rsid w:val="005E3211"/>
    <w:rsid w:val="005E3A63"/>
    <w:rsid w:val="005E5E9C"/>
    <w:rsid w:val="005F0491"/>
    <w:rsid w:val="005F49EC"/>
    <w:rsid w:val="005F55FF"/>
    <w:rsid w:val="005F6CF0"/>
    <w:rsid w:val="005F7693"/>
    <w:rsid w:val="005F7B99"/>
    <w:rsid w:val="00603C32"/>
    <w:rsid w:val="00605D7D"/>
    <w:rsid w:val="0060694F"/>
    <w:rsid w:val="006072E2"/>
    <w:rsid w:val="00610711"/>
    <w:rsid w:val="00611316"/>
    <w:rsid w:val="0061462D"/>
    <w:rsid w:val="0061486D"/>
    <w:rsid w:val="00615ED1"/>
    <w:rsid w:val="0061632D"/>
    <w:rsid w:val="006171C6"/>
    <w:rsid w:val="00621943"/>
    <w:rsid w:val="0062260E"/>
    <w:rsid w:val="00624864"/>
    <w:rsid w:val="00625512"/>
    <w:rsid w:val="00625881"/>
    <w:rsid w:val="00627A14"/>
    <w:rsid w:val="0064089C"/>
    <w:rsid w:val="00645886"/>
    <w:rsid w:val="00646AE0"/>
    <w:rsid w:val="006513FD"/>
    <w:rsid w:val="00653208"/>
    <w:rsid w:val="00660C24"/>
    <w:rsid w:val="006622A1"/>
    <w:rsid w:val="0066349D"/>
    <w:rsid w:val="00664FA3"/>
    <w:rsid w:val="00666A05"/>
    <w:rsid w:val="006676D1"/>
    <w:rsid w:val="00667A95"/>
    <w:rsid w:val="00667C3E"/>
    <w:rsid w:val="00670F4E"/>
    <w:rsid w:val="006719C4"/>
    <w:rsid w:val="006733F6"/>
    <w:rsid w:val="00673D95"/>
    <w:rsid w:val="0067562C"/>
    <w:rsid w:val="00683132"/>
    <w:rsid w:val="00683E14"/>
    <w:rsid w:val="006844DE"/>
    <w:rsid w:val="0068471F"/>
    <w:rsid w:val="00685ECE"/>
    <w:rsid w:val="00691178"/>
    <w:rsid w:val="0069442E"/>
    <w:rsid w:val="006A0629"/>
    <w:rsid w:val="006A2B26"/>
    <w:rsid w:val="006A3BF5"/>
    <w:rsid w:val="006A5099"/>
    <w:rsid w:val="006A5701"/>
    <w:rsid w:val="006B08F0"/>
    <w:rsid w:val="006C1571"/>
    <w:rsid w:val="006C1871"/>
    <w:rsid w:val="006C2F6E"/>
    <w:rsid w:val="006C4C5E"/>
    <w:rsid w:val="006C5066"/>
    <w:rsid w:val="006C6940"/>
    <w:rsid w:val="006C6C42"/>
    <w:rsid w:val="006C7606"/>
    <w:rsid w:val="006D0731"/>
    <w:rsid w:val="006D2A9D"/>
    <w:rsid w:val="006D300F"/>
    <w:rsid w:val="006D3CB3"/>
    <w:rsid w:val="006D401A"/>
    <w:rsid w:val="006E2069"/>
    <w:rsid w:val="006E2FB0"/>
    <w:rsid w:val="006E3AD5"/>
    <w:rsid w:val="006E4C80"/>
    <w:rsid w:val="006E619C"/>
    <w:rsid w:val="006E6C13"/>
    <w:rsid w:val="006E7E39"/>
    <w:rsid w:val="006F03AC"/>
    <w:rsid w:val="006F1008"/>
    <w:rsid w:val="006F35B0"/>
    <w:rsid w:val="006F3CDD"/>
    <w:rsid w:val="006F4116"/>
    <w:rsid w:val="006F6330"/>
    <w:rsid w:val="00700114"/>
    <w:rsid w:val="007012F3"/>
    <w:rsid w:val="007022EE"/>
    <w:rsid w:val="007057CF"/>
    <w:rsid w:val="00705884"/>
    <w:rsid w:val="00705DA6"/>
    <w:rsid w:val="007078CC"/>
    <w:rsid w:val="0071041E"/>
    <w:rsid w:val="00711CCD"/>
    <w:rsid w:val="007149A9"/>
    <w:rsid w:val="007151AB"/>
    <w:rsid w:val="00717CA4"/>
    <w:rsid w:val="00721D61"/>
    <w:rsid w:val="00722CFC"/>
    <w:rsid w:val="00724A75"/>
    <w:rsid w:val="00726E4B"/>
    <w:rsid w:val="007271C5"/>
    <w:rsid w:val="007332A8"/>
    <w:rsid w:val="007336CE"/>
    <w:rsid w:val="007338E6"/>
    <w:rsid w:val="00735733"/>
    <w:rsid w:val="00735F2A"/>
    <w:rsid w:val="0073691F"/>
    <w:rsid w:val="00741307"/>
    <w:rsid w:val="00741D75"/>
    <w:rsid w:val="00746813"/>
    <w:rsid w:val="00746ABD"/>
    <w:rsid w:val="00750977"/>
    <w:rsid w:val="00752E03"/>
    <w:rsid w:val="00753E29"/>
    <w:rsid w:val="007573AF"/>
    <w:rsid w:val="0076275B"/>
    <w:rsid w:val="00767EC5"/>
    <w:rsid w:val="00773964"/>
    <w:rsid w:val="00781791"/>
    <w:rsid w:val="0078365F"/>
    <w:rsid w:val="007842E2"/>
    <w:rsid w:val="00784850"/>
    <w:rsid w:val="00784DBF"/>
    <w:rsid w:val="00785E88"/>
    <w:rsid w:val="00793FD4"/>
    <w:rsid w:val="00796C46"/>
    <w:rsid w:val="007A51DA"/>
    <w:rsid w:val="007A5523"/>
    <w:rsid w:val="007A7536"/>
    <w:rsid w:val="007B0895"/>
    <w:rsid w:val="007B2941"/>
    <w:rsid w:val="007B4601"/>
    <w:rsid w:val="007B4F36"/>
    <w:rsid w:val="007B5103"/>
    <w:rsid w:val="007B523B"/>
    <w:rsid w:val="007C14E8"/>
    <w:rsid w:val="007C1F96"/>
    <w:rsid w:val="007C3D80"/>
    <w:rsid w:val="007C552A"/>
    <w:rsid w:val="007D18CF"/>
    <w:rsid w:val="007D2699"/>
    <w:rsid w:val="007D2C5F"/>
    <w:rsid w:val="007D3735"/>
    <w:rsid w:val="007D3D12"/>
    <w:rsid w:val="007D5453"/>
    <w:rsid w:val="007D57A5"/>
    <w:rsid w:val="007E0E6C"/>
    <w:rsid w:val="007E1448"/>
    <w:rsid w:val="007E244C"/>
    <w:rsid w:val="007E2BB1"/>
    <w:rsid w:val="007E32EB"/>
    <w:rsid w:val="007E3691"/>
    <w:rsid w:val="007E3AFA"/>
    <w:rsid w:val="007E4217"/>
    <w:rsid w:val="007E7733"/>
    <w:rsid w:val="007E7DFA"/>
    <w:rsid w:val="007F133C"/>
    <w:rsid w:val="007F3635"/>
    <w:rsid w:val="007F6D64"/>
    <w:rsid w:val="007F76BD"/>
    <w:rsid w:val="007F76DF"/>
    <w:rsid w:val="007F7F75"/>
    <w:rsid w:val="00810698"/>
    <w:rsid w:val="00814343"/>
    <w:rsid w:val="00814531"/>
    <w:rsid w:val="0081494B"/>
    <w:rsid w:val="00816601"/>
    <w:rsid w:val="00817081"/>
    <w:rsid w:val="00817F57"/>
    <w:rsid w:val="00820ED2"/>
    <w:rsid w:val="00820F6F"/>
    <w:rsid w:val="00821F11"/>
    <w:rsid w:val="008248CC"/>
    <w:rsid w:val="00835AF9"/>
    <w:rsid w:val="00836510"/>
    <w:rsid w:val="00836F2B"/>
    <w:rsid w:val="008445B4"/>
    <w:rsid w:val="00847307"/>
    <w:rsid w:val="0086291C"/>
    <w:rsid w:val="00863E2C"/>
    <w:rsid w:val="008669E9"/>
    <w:rsid w:val="00870162"/>
    <w:rsid w:val="008711B3"/>
    <w:rsid w:val="008725E3"/>
    <w:rsid w:val="008774B1"/>
    <w:rsid w:val="00877827"/>
    <w:rsid w:val="008853CB"/>
    <w:rsid w:val="008857D2"/>
    <w:rsid w:val="00887A01"/>
    <w:rsid w:val="0089272C"/>
    <w:rsid w:val="0089342A"/>
    <w:rsid w:val="00893A7D"/>
    <w:rsid w:val="00894E4F"/>
    <w:rsid w:val="00896A0F"/>
    <w:rsid w:val="008A155F"/>
    <w:rsid w:val="008A2171"/>
    <w:rsid w:val="008A39FF"/>
    <w:rsid w:val="008A4303"/>
    <w:rsid w:val="008A71D4"/>
    <w:rsid w:val="008A721D"/>
    <w:rsid w:val="008B26FB"/>
    <w:rsid w:val="008B364A"/>
    <w:rsid w:val="008B3F89"/>
    <w:rsid w:val="008B77E8"/>
    <w:rsid w:val="008C021A"/>
    <w:rsid w:val="008C347C"/>
    <w:rsid w:val="008C50A9"/>
    <w:rsid w:val="008C75E3"/>
    <w:rsid w:val="008C75E6"/>
    <w:rsid w:val="008D18E1"/>
    <w:rsid w:val="008D3668"/>
    <w:rsid w:val="008D3F13"/>
    <w:rsid w:val="008D48DA"/>
    <w:rsid w:val="008D5851"/>
    <w:rsid w:val="008D590A"/>
    <w:rsid w:val="008D6165"/>
    <w:rsid w:val="008D631B"/>
    <w:rsid w:val="008E0C13"/>
    <w:rsid w:val="008E0E8B"/>
    <w:rsid w:val="008E14F4"/>
    <w:rsid w:val="008E209B"/>
    <w:rsid w:val="008F03CA"/>
    <w:rsid w:val="008F6327"/>
    <w:rsid w:val="008F6854"/>
    <w:rsid w:val="008F7227"/>
    <w:rsid w:val="009009CC"/>
    <w:rsid w:val="009036A2"/>
    <w:rsid w:val="00905519"/>
    <w:rsid w:val="00906C4B"/>
    <w:rsid w:val="00911BD5"/>
    <w:rsid w:val="00923746"/>
    <w:rsid w:val="00923B16"/>
    <w:rsid w:val="00932674"/>
    <w:rsid w:val="00934A76"/>
    <w:rsid w:val="00934D23"/>
    <w:rsid w:val="0093530A"/>
    <w:rsid w:val="009355C1"/>
    <w:rsid w:val="00936A7F"/>
    <w:rsid w:val="00937365"/>
    <w:rsid w:val="009400EE"/>
    <w:rsid w:val="0094167E"/>
    <w:rsid w:val="00943AF5"/>
    <w:rsid w:val="009445B4"/>
    <w:rsid w:val="0094629C"/>
    <w:rsid w:val="00947307"/>
    <w:rsid w:val="00950192"/>
    <w:rsid w:val="00950A0A"/>
    <w:rsid w:val="00950FEB"/>
    <w:rsid w:val="00952BF7"/>
    <w:rsid w:val="00952C14"/>
    <w:rsid w:val="00953E4C"/>
    <w:rsid w:val="009602A2"/>
    <w:rsid w:val="00961418"/>
    <w:rsid w:val="00961DA2"/>
    <w:rsid w:val="009622CC"/>
    <w:rsid w:val="00962AF1"/>
    <w:rsid w:val="0096376C"/>
    <w:rsid w:val="00965617"/>
    <w:rsid w:val="00965B4D"/>
    <w:rsid w:val="00966A5C"/>
    <w:rsid w:val="00967958"/>
    <w:rsid w:val="009701C0"/>
    <w:rsid w:val="00971F04"/>
    <w:rsid w:val="00973D86"/>
    <w:rsid w:val="0097676B"/>
    <w:rsid w:val="009772E3"/>
    <w:rsid w:val="009822E6"/>
    <w:rsid w:val="00986D6D"/>
    <w:rsid w:val="00987468"/>
    <w:rsid w:val="00990858"/>
    <w:rsid w:val="00991320"/>
    <w:rsid w:val="009923D1"/>
    <w:rsid w:val="00993221"/>
    <w:rsid w:val="00994FC9"/>
    <w:rsid w:val="00995379"/>
    <w:rsid w:val="009A1012"/>
    <w:rsid w:val="009A152C"/>
    <w:rsid w:val="009A2620"/>
    <w:rsid w:val="009A632E"/>
    <w:rsid w:val="009A7F05"/>
    <w:rsid w:val="009B2E6E"/>
    <w:rsid w:val="009B5609"/>
    <w:rsid w:val="009B7360"/>
    <w:rsid w:val="009C052D"/>
    <w:rsid w:val="009C1DE4"/>
    <w:rsid w:val="009C3DD4"/>
    <w:rsid w:val="009C46BA"/>
    <w:rsid w:val="009C502B"/>
    <w:rsid w:val="009C6E0E"/>
    <w:rsid w:val="009C7FB6"/>
    <w:rsid w:val="009D063A"/>
    <w:rsid w:val="009D1AB2"/>
    <w:rsid w:val="009D4115"/>
    <w:rsid w:val="009D4A93"/>
    <w:rsid w:val="009D759E"/>
    <w:rsid w:val="009E0464"/>
    <w:rsid w:val="009E2D2B"/>
    <w:rsid w:val="009E50B0"/>
    <w:rsid w:val="009F0136"/>
    <w:rsid w:val="009F0AC2"/>
    <w:rsid w:val="009F2F89"/>
    <w:rsid w:val="00A03660"/>
    <w:rsid w:val="00A03BE1"/>
    <w:rsid w:val="00A03C7F"/>
    <w:rsid w:val="00A0564C"/>
    <w:rsid w:val="00A06018"/>
    <w:rsid w:val="00A0720E"/>
    <w:rsid w:val="00A11E1F"/>
    <w:rsid w:val="00A1746F"/>
    <w:rsid w:val="00A205C7"/>
    <w:rsid w:val="00A22A26"/>
    <w:rsid w:val="00A23B6B"/>
    <w:rsid w:val="00A25F31"/>
    <w:rsid w:val="00A26C9E"/>
    <w:rsid w:val="00A30563"/>
    <w:rsid w:val="00A31429"/>
    <w:rsid w:val="00A332BF"/>
    <w:rsid w:val="00A33AEC"/>
    <w:rsid w:val="00A46BE9"/>
    <w:rsid w:val="00A51508"/>
    <w:rsid w:val="00A5338B"/>
    <w:rsid w:val="00A533CC"/>
    <w:rsid w:val="00A55E32"/>
    <w:rsid w:val="00A57252"/>
    <w:rsid w:val="00A60F64"/>
    <w:rsid w:val="00A614DE"/>
    <w:rsid w:val="00A63487"/>
    <w:rsid w:val="00A649F5"/>
    <w:rsid w:val="00A6536E"/>
    <w:rsid w:val="00A66991"/>
    <w:rsid w:val="00A7061B"/>
    <w:rsid w:val="00A744FE"/>
    <w:rsid w:val="00A752B8"/>
    <w:rsid w:val="00A7689B"/>
    <w:rsid w:val="00A76CD5"/>
    <w:rsid w:val="00A76E54"/>
    <w:rsid w:val="00A76EC2"/>
    <w:rsid w:val="00A77235"/>
    <w:rsid w:val="00A80013"/>
    <w:rsid w:val="00A808CC"/>
    <w:rsid w:val="00A81724"/>
    <w:rsid w:val="00A820EA"/>
    <w:rsid w:val="00A855A3"/>
    <w:rsid w:val="00A90C70"/>
    <w:rsid w:val="00A92C24"/>
    <w:rsid w:val="00A93AD8"/>
    <w:rsid w:val="00A93EBA"/>
    <w:rsid w:val="00A95E4B"/>
    <w:rsid w:val="00A97CC5"/>
    <w:rsid w:val="00AA14AA"/>
    <w:rsid w:val="00AA17D6"/>
    <w:rsid w:val="00AA291D"/>
    <w:rsid w:val="00AB2797"/>
    <w:rsid w:val="00AB444B"/>
    <w:rsid w:val="00AB6E4F"/>
    <w:rsid w:val="00AC20AF"/>
    <w:rsid w:val="00AC2846"/>
    <w:rsid w:val="00AC2D39"/>
    <w:rsid w:val="00AD22B4"/>
    <w:rsid w:val="00AD5526"/>
    <w:rsid w:val="00AE263A"/>
    <w:rsid w:val="00AE3446"/>
    <w:rsid w:val="00AE5E2F"/>
    <w:rsid w:val="00AE6AFF"/>
    <w:rsid w:val="00AE6BF5"/>
    <w:rsid w:val="00AE6D55"/>
    <w:rsid w:val="00AF0BD0"/>
    <w:rsid w:val="00AF3831"/>
    <w:rsid w:val="00AF386F"/>
    <w:rsid w:val="00AF49D7"/>
    <w:rsid w:val="00AF52FF"/>
    <w:rsid w:val="00AF7777"/>
    <w:rsid w:val="00B01F77"/>
    <w:rsid w:val="00B0424A"/>
    <w:rsid w:val="00B04515"/>
    <w:rsid w:val="00B05676"/>
    <w:rsid w:val="00B060C3"/>
    <w:rsid w:val="00B064CB"/>
    <w:rsid w:val="00B07950"/>
    <w:rsid w:val="00B10DF9"/>
    <w:rsid w:val="00B11E17"/>
    <w:rsid w:val="00B12248"/>
    <w:rsid w:val="00B13C6F"/>
    <w:rsid w:val="00B1707C"/>
    <w:rsid w:val="00B17366"/>
    <w:rsid w:val="00B17BAB"/>
    <w:rsid w:val="00B206DA"/>
    <w:rsid w:val="00B21D69"/>
    <w:rsid w:val="00B27A02"/>
    <w:rsid w:val="00B30DBF"/>
    <w:rsid w:val="00B31844"/>
    <w:rsid w:val="00B35ACC"/>
    <w:rsid w:val="00B36496"/>
    <w:rsid w:val="00B402F1"/>
    <w:rsid w:val="00B4147B"/>
    <w:rsid w:val="00B44891"/>
    <w:rsid w:val="00B465AE"/>
    <w:rsid w:val="00B53B19"/>
    <w:rsid w:val="00B54D2A"/>
    <w:rsid w:val="00B61FD3"/>
    <w:rsid w:val="00B6370F"/>
    <w:rsid w:val="00B65A73"/>
    <w:rsid w:val="00B6747A"/>
    <w:rsid w:val="00B678BC"/>
    <w:rsid w:val="00B73CA9"/>
    <w:rsid w:val="00B74AFD"/>
    <w:rsid w:val="00B75936"/>
    <w:rsid w:val="00B76474"/>
    <w:rsid w:val="00B765AC"/>
    <w:rsid w:val="00B76F2E"/>
    <w:rsid w:val="00B81A0C"/>
    <w:rsid w:val="00B84E28"/>
    <w:rsid w:val="00B84FC3"/>
    <w:rsid w:val="00B85F6C"/>
    <w:rsid w:val="00B90ADA"/>
    <w:rsid w:val="00B927FD"/>
    <w:rsid w:val="00B93E9B"/>
    <w:rsid w:val="00B94CDB"/>
    <w:rsid w:val="00B95574"/>
    <w:rsid w:val="00B96865"/>
    <w:rsid w:val="00BA0C86"/>
    <w:rsid w:val="00BA0C9B"/>
    <w:rsid w:val="00BA3667"/>
    <w:rsid w:val="00BB0D70"/>
    <w:rsid w:val="00BB0E78"/>
    <w:rsid w:val="00BB1B53"/>
    <w:rsid w:val="00BB341F"/>
    <w:rsid w:val="00BB48D7"/>
    <w:rsid w:val="00BB4969"/>
    <w:rsid w:val="00BB5EFE"/>
    <w:rsid w:val="00BC1CCA"/>
    <w:rsid w:val="00BC2E96"/>
    <w:rsid w:val="00BC6161"/>
    <w:rsid w:val="00BC69DF"/>
    <w:rsid w:val="00BD11D4"/>
    <w:rsid w:val="00BD2312"/>
    <w:rsid w:val="00BD4C74"/>
    <w:rsid w:val="00BD56B4"/>
    <w:rsid w:val="00BD628A"/>
    <w:rsid w:val="00BD6385"/>
    <w:rsid w:val="00BD6EC4"/>
    <w:rsid w:val="00BE1544"/>
    <w:rsid w:val="00BE17DF"/>
    <w:rsid w:val="00BE2DC6"/>
    <w:rsid w:val="00BE6AA0"/>
    <w:rsid w:val="00BF2002"/>
    <w:rsid w:val="00BF2CA3"/>
    <w:rsid w:val="00BF2F1A"/>
    <w:rsid w:val="00BF341C"/>
    <w:rsid w:val="00BF4E59"/>
    <w:rsid w:val="00BF5797"/>
    <w:rsid w:val="00BF6415"/>
    <w:rsid w:val="00C0244A"/>
    <w:rsid w:val="00C078C5"/>
    <w:rsid w:val="00C11CAB"/>
    <w:rsid w:val="00C1385E"/>
    <w:rsid w:val="00C146C6"/>
    <w:rsid w:val="00C14E32"/>
    <w:rsid w:val="00C16411"/>
    <w:rsid w:val="00C202E8"/>
    <w:rsid w:val="00C253E0"/>
    <w:rsid w:val="00C262C7"/>
    <w:rsid w:val="00C27699"/>
    <w:rsid w:val="00C30842"/>
    <w:rsid w:val="00C30A64"/>
    <w:rsid w:val="00C40B15"/>
    <w:rsid w:val="00C4162E"/>
    <w:rsid w:val="00C43FFE"/>
    <w:rsid w:val="00C47C8F"/>
    <w:rsid w:val="00C50F00"/>
    <w:rsid w:val="00C5140F"/>
    <w:rsid w:val="00C5241F"/>
    <w:rsid w:val="00C543DC"/>
    <w:rsid w:val="00C60D01"/>
    <w:rsid w:val="00C65241"/>
    <w:rsid w:val="00C66EA2"/>
    <w:rsid w:val="00C71597"/>
    <w:rsid w:val="00C71D9B"/>
    <w:rsid w:val="00C734B9"/>
    <w:rsid w:val="00C73F80"/>
    <w:rsid w:val="00C7456F"/>
    <w:rsid w:val="00C74ACF"/>
    <w:rsid w:val="00C758D0"/>
    <w:rsid w:val="00C75A7A"/>
    <w:rsid w:val="00C76719"/>
    <w:rsid w:val="00C8127A"/>
    <w:rsid w:val="00C814BE"/>
    <w:rsid w:val="00C818B0"/>
    <w:rsid w:val="00C8249B"/>
    <w:rsid w:val="00C84E86"/>
    <w:rsid w:val="00C8528D"/>
    <w:rsid w:val="00C86757"/>
    <w:rsid w:val="00C86E96"/>
    <w:rsid w:val="00C90F6A"/>
    <w:rsid w:val="00C924D8"/>
    <w:rsid w:val="00C924F8"/>
    <w:rsid w:val="00C9474A"/>
    <w:rsid w:val="00C94F58"/>
    <w:rsid w:val="00C959E7"/>
    <w:rsid w:val="00C95AFD"/>
    <w:rsid w:val="00C9673F"/>
    <w:rsid w:val="00C97616"/>
    <w:rsid w:val="00CA08AF"/>
    <w:rsid w:val="00CA3564"/>
    <w:rsid w:val="00CA59A3"/>
    <w:rsid w:val="00CA5B39"/>
    <w:rsid w:val="00CA6513"/>
    <w:rsid w:val="00CA6652"/>
    <w:rsid w:val="00CB5E02"/>
    <w:rsid w:val="00CB5F54"/>
    <w:rsid w:val="00CB610D"/>
    <w:rsid w:val="00CB6F98"/>
    <w:rsid w:val="00CB7D4C"/>
    <w:rsid w:val="00CC1A25"/>
    <w:rsid w:val="00CC302E"/>
    <w:rsid w:val="00CC6778"/>
    <w:rsid w:val="00CD23BC"/>
    <w:rsid w:val="00CD600B"/>
    <w:rsid w:val="00CE03BF"/>
    <w:rsid w:val="00CE4C11"/>
    <w:rsid w:val="00CE6E96"/>
    <w:rsid w:val="00CF0808"/>
    <w:rsid w:val="00CF0ACE"/>
    <w:rsid w:val="00CF3BCB"/>
    <w:rsid w:val="00CF4921"/>
    <w:rsid w:val="00CF4DA7"/>
    <w:rsid w:val="00CF6966"/>
    <w:rsid w:val="00D00D68"/>
    <w:rsid w:val="00D017A8"/>
    <w:rsid w:val="00D01B5C"/>
    <w:rsid w:val="00D02BA5"/>
    <w:rsid w:val="00D02D7B"/>
    <w:rsid w:val="00D04784"/>
    <w:rsid w:val="00D0673A"/>
    <w:rsid w:val="00D0698A"/>
    <w:rsid w:val="00D07BF1"/>
    <w:rsid w:val="00D10309"/>
    <w:rsid w:val="00D12F1D"/>
    <w:rsid w:val="00D1423E"/>
    <w:rsid w:val="00D200D6"/>
    <w:rsid w:val="00D21314"/>
    <w:rsid w:val="00D2201E"/>
    <w:rsid w:val="00D2550B"/>
    <w:rsid w:val="00D257C0"/>
    <w:rsid w:val="00D311CC"/>
    <w:rsid w:val="00D314B1"/>
    <w:rsid w:val="00D33A03"/>
    <w:rsid w:val="00D33B13"/>
    <w:rsid w:val="00D34B63"/>
    <w:rsid w:val="00D34CDB"/>
    <w:rsid w:val="00D4116E"/>
    <w:rsid w:val="00D4248E"/>
    <w:rsid w:val="00D42DA0"/>
    <w:rsid w:val="00D430C1"/>
    <w:rsid w:val="00D4356A"/>
    <w:rsid w:val="00D44F5B"/>
    <w:rsid w:val="00D450BA"/>
    <w:rsid w:val="00D523BC"/>
    <w:rsid w:val="00D563B2"/>
    <w:rsid w:val="00D56FDB"/>
    <w:rsid w:val="00D576B6"/>
    <w:rsid w:val="00D57D3B"/>
    <w:rsid w:val="00D6205D"/>
    <w:rsid w:val="00D62FAC"/>
    <w:rsid w:val="00D642C0"/>
    <w:rsid w:val="00D66630"/>
    <w:rsid w:val="00D716AA"/>
    <w:rsid w:val="00D72480"/>
    <w:rsid w:val="00D727B7"/>
    <w:rsid w:val="00D72C3D"/>
    <w:rsid w:val="00D7320C"/>
    <w:rsid w:val="00D753A8"/>
    <w:rsid w:val="00D763E6"/>
    <w:rsid w:val="00D76DAE"/>
    <w:rsid w:val="00D80992"/>
    <w:rsid w:val="00D815D1"/>
    <w:rsid w:val="00D828E2"/>
    <w:rsid w:val="00D84B1E"/>
    <w:rsid w:val="00D84B43"/>
    <w:rsid w:val="00D84EF2"/>
    <w:rsid w:val="00D85719"/>
    <w:rsid w:val="00D86917"/>
    <w:rsid w:val="00D910EF"/>
    <w:rsid w:val="00D918E0"/>
    <w:rsid w:val="00D940BF"/>
    <w:rsid w:val="00DA314F"/>
    <w:rsid w:val="00DA72F7"/>
    <w:rsid w:val="00DA7C7B"/>
    <w:rsid w:val="00DB1232"/>
    <w:rsid w:val="00DB3474"/>
    <w:rsid w:val="00DB38D8"/>
    <w:rsid w:val="00DB5948"/>
    <w:rsid w:val="00DB6C2C"/>
    <w:rsid w:val="00DC1F83"/>
    <w:rsid w:val="00DC2808"/>
    <w:rsid w:val="00DC5B92"/>
    <w:rsid w:val="00DC5D9C"/>
    <w:rsid w:val="00DC7063"/>
    <w:rsid w:val="00DD0C47"/>
    <w:rsid w:val="00DD1979"/>
    <w:rsid w:val="00DD516E"/>
    <w:rsid w:val="00DD5BBD"/>
    <w:rsid w:val="00DD6BE4"/>
    <w:rsid w:val="00DD7492"/>
    <w:rsid w:val="00DE16A1"/>
    <w:rsid w:val="00DE2439"/>
    <w:rsid w:val="00DE400D"/>
    <w:rsid w:val="00DE5461"/>
    <w:rsid w:val="00DE5F63"/>
    <w:rsid w:val="00DE6F3E"/>
    <w:rsid w:val="00DF2457"/>
    <w:rsid w:val="00DF315D"/>
    <w:rsid w:val="00DF5F43"/>
    <w:rsid w:val="00DF73C0"/>
    <w:rsid w:val="00E06511"/>
    <w:rsid w:val="00E1195B"/>
    <w:rsid w:val="00E127E9"/>
    <w:rsid w:val="00E142A4"/>
    <w:rsid w:val="00E145F7"/>
    <w:rsid w:val="00E14EDA"/>
    <w:rsid w:val="00E16149"/>
    <w:rsid w:val="00E163F2"/>
    <w:rsid w:val="00E16CF9"/>
    <w:rsid w:val="00E20D15"/>
    <w:rsid w:val="00E2169B"/>
    <w:rsid w:val="00E21960"/>
    <w:rsid w:val="00E22AAB"/>
    <w:rsid w:val="00E24A91"/>
    <w:rsid w:val="00E25B97"/>
    <w:rsid w:val="00E274C1"/>
    <w:rsid w:val="00E309F3"/>
    <w:rsid w:val="00E30B1D"/>
    <w:rsid w:val="00E315FE"/>
    <w:rsid w:val="00E31A2A"/>
    <w:rsid w:val="00E378BA"/>
    <w:rsid w:val="00E41966"/>
    <w:rsid w:val="00E42039"/>
    <w:rsid w:val="00E47829"/>
    <w:rsid w:val="00E47960"/>
    <w:rsid w:val="00E47AEE"/>
    <w:rsid w:val="00E50750"/>
    <w:rsid w:val="00E52098"/>
    <w:rsid w:val="00E550C2"/>
    <w:rsid w:val="00E55BF7"/>
    <w:rsid w:val="00E60E99"/>
    <w:rsid w:val="00E613A4"/>
    <w:rsid w:val="00E61D87"/>
    <w:rsid w:val="00E65016"/>
    <w:rsid w:val="00E65826"/>
    <w:rsid w:val="00E66226"/>
    <w:rsid w:val="00E73951"/>
    <w:rsid w:val="00E75F63"/>
    <w:rsid w:val="00E761C3"/>
    <w:rsid w:val="00E76E95"/>
    <w:rsid w:val="00E76EC4"/>
    <w:rsid w:val="00E81698"/>
    <w:rsid w:val="00E86C3D"/>
    <w:rsid w:val="00E907A1"/>
    <w:rsid w:val="00E92A49"/>
    <w:rsid w:val="00E96B6E"/>
    <w:rsid w:val="00E97120"/>
    <w:rsid w:val="00E97A4D"/>
    <w:rsid w:val="00E97D91"/>
    <w:rsid w:val="00EA1A1D"/>
    <w:rsid w:val="00EA2B32"/>
    <w:rsid w:val="00EA3008"/>
    <w:rsid w:val="00EA52A6"/>
    <w:rsid w:val="00EB2C62"/>
    <w:rsid w:val="00EB3F5E"/>
    <w:rsid w:val="00EB41FA"/>
    <w:rsid w:val="00EC1210"/>
    <w:rsid w:val="00EC29EF"/>
    <w:rsid w:val="00EC2C53"/>
    <w:rsid w:val="00EC31D8"/>
    <w:rsid w:val="00EC3658"/>
    <w:rsid w:val="00EC4792"/>
    <w:rsid w:val="00EC5515"/>
    <w:rsid w:val="00EC79CF"/>
    <w:rsid w:val="00ED0F70"/>
    <w:rsid w:val="00ED1677"/>
    <w:rsid w:val="00ED3C10"/>
    <w:rsid w:val="00ED4F93"/>
    <w:rsid w:val="00EE1DD7"/>
    <w:rsid w:val="00EE2C50"/>
    <w:rsid w:val="00EE3374"/>
    <w:rsid w:val="00EE33F9"/>
    <w:rsid w:val="00EE40BE"/>
    <w:rsid w:val="00EE4281"/>
    <w:rsid w:val="00EE68E8"/>
    <w:rsid w:val="00EE6F13"/>
    <w:rsid w:val="00EF0E6F"/>
    <w:rsid w:val="00EF7370"/>
    <w:rsid w:val="00F002CD"/>
    <w:rsid w:val="00F019A3"/>
    <w:rsid w:val="00F0237A"/>
    <w:rsid w:val="00F0340D"/>
    <w:rsid w:val="00F0462C"/>
    <w:rsid w:val="00F04B9A"/>
    <w:rsid w:val="00F07BB2"/>
    <w:rsid w:val="00F07FA4"/>
    <w:rsid w:val="00F1002F"/>
    <w:rsid w:val="00F10673"/>
    <w:rsid w:val="00F10F52"/>
    <w:rsid w:val="00F119ED"/>
    <w:rsid w:val="00F13708"/>
    <w:rsid w:val="00F13938"/>
    <w:rsid w:val="00F14C1B"/>
    <w:rsid w:val="00F1764B"/>
    <w:rsid w:val="00F177CE"/>
    <w:rsid w:val="00F20993"/>
    <w:rsid w:val="00F2491B"/>
    <w:rsid w:val="00F25799"/>
    <w:rsid w:val="00F25848"/>
    <w:rsid w:val="00F300E1"/>
    <w:rsid w:val="00F32B84"/>
    <w:rsid w:val="00F33F97"/>
    <w:rsid w:val="00F35F28"/>
    <w:rsid w:val="00F402A9"/>
    <w:rsid w:val="00F41888"/>
    <w:rsid w:val="00F42BD6"/>
    <w:rsid w:val="00F42C85"/>
    <w:rsid w:val="00F43CFB"/>
    <w:rsid w:val="00F46820"/>
    <w:rsid w:val="00F53A6F"/>
    <w:rsid w:val="00F54FB6"/>
    <w:rsid w:val="00F555F1"/>
    <w:rsid w:val="00F5630F"/>
    <w:rsid w:val="00F60544"/>
    <w:rsid w:val="00F609B3"/>
    <w:rsid w:val="00F623DF"/>
    <w:rsid w:val="00F70AB9"/>
    <w:rsid w:val="00F71436"/>
    <w:rsid w:val="00F7374D"/>
    <w:rsid w:val="00F768E0"/>
    <w:rsid w:val="00F801C2"/>
    <w:rsid w:val="00F8076D"/>
    <w:rsid w:val="00F8186D"/>
    <w:rsid w:val="00F81FF3"/>
    <w:rsid w:val="00F8517A"/>
    <w:rsid w:val="00F86471"/>
    <w:rsid w:val="00F87D65"/>
    <w:rsid w:val="00F90FA3"/>
    <w:rsid w:val="00F929D0"/>
    <w:rsid w:val="00F94132"/>
    <w:rsid w:val="00F96A47"/>
    <w:rsid w:val="00FA6F32"/>
    <w:rsid w:val="00FA7DC3"/>
    <w:rsid w:val="00FB0A8F"/>
    <w:rsid w:val="00FB2A08"/>
    <w:rsid w:val="00FB3401"/>
    <w:rsid w:val="00FB4A99"/>
    <w:rsid w:val="00FB75E1"/>
    <w:rsid w:val="00FC057F"/>
    <w:rsid w:val="00FC12B8"/>
    <w:rsid w:val="00FC43EE"/>
    <w:rsid w:val="00FC64CA"/>
    <w:rsid w:val="00FD1D2D"/>
    <w:rsid w:val="00FD2A8B"/>
    <w:rsid w:val="00FD3FFA"/>
    <w:rsid w:val="00FE0DB0"/>
    <w:rsid w:val="00FE130F"/>
    <w:rsid w:val="00FE132F"/>
    <w:rsid w:val="00FE216C"/>
    <w:rsid w:val="00FE3850"/>
    <w:rsid w:val="00FE52EB"/>
    <w:rsid w:val="00FE6853"/>
    <w:rsid w:val="00FF036B"/>
    <w:rsid w:val="00FF0C39"/>
    <w:rsid w:val="00FF1085"/>
    <w:rsid w:val="00FF3203"/>
    <w:rsid w:val="00FF4AEE"/>
    <w:rsid w:val="00FF5045"/>
    <w:rsid w:val="00FF6049"/>
    <w:rsid w:val="00FF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79B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30842"/>
    <w:rPr>
      <w:rFonts w:ascii="Helvetica" w:hAnsi="Helvetica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C30842"/>
  </w:style>
  <w:style w:type="table" w:styleId="TableGrid">
    <w:name w:val="Table Grid"/>
    <w:basedOn w:val="TableNormal"/>
    <w:uiPriority w:val="39"/>
    <w:rsid w:val="00C308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084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30842"/>
  </w:style>
  <w:style w:type="character" w:customStyle="1" w:styleId="CommentTextChar">
    <w:name w:val="Comment Text Char"/>
    <w:basedOn w:val="DefaultParagraphFont"/>
    <w:link w:val="CommentText"/>
    <w:uiPriority w:val="99"/>
    <w:rsid w:val="00C30842"/>
  </w:style>
  <w:style w:type="paragraph" w:styleId="Header">
    <w:name w:val="header"/>
    <w:basedOn w:val="Normal"/>
    <w:link w:val="HeaderChar"/>
    <w:uiPriority w:val="99"/>
    <w:unhideWhenUsed/>
    <w:rsid w:val="000C1E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EC6"/>
  </w:style>
  <w:style w:type="paragraph" w:styleId="Footer">
    <w:name w:val="footer"/>
    <w:basedOn w:val="Normal"/>
    <w:link w:val="FooterChar"/>
    <w:uiPriority w:val="99"/>
    <w:unhideWhenUsed/>
    <w:rsid w:val="000C1E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EC6"/>
  </w:style>
  <w:style w:type="character" w:styleId="PageNumber">
    <w:name w:val="page number"/>
    <w:basedOn w:val="DefaultParagraphFont"/>
    <w:uiPriority w:val="99"/>
    <w:semiHidden/>
    <w:unhideWhenUsed/>
    <w:rsid w:val="000C1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haran Srikandarajah</dc:creator>
  <cp:keywords/>
  <dc:description/>
  <cp:lastModifiedBy>Nisaharan Srikandarajah</cp:lastModifiedBy>
  <cp:revision>2</cp:revision>
  <dcterms:created xsi:type="dcterms:W3CDTF">2019-11-01T16:57:00Z</dcterms:created>
  <dcterms:modified xsi:type="dcterms:W3CDTF">2019-11-01T16:57:00Z</dcterms:modified>
</cp:coreProperties>
</file>